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346408" w14:textId="77777777" w:rsidR="00F92087" w:rsidRPr="00AB47AF" w:rsidRDefault="00F92087" w:rsidP="00F92087">
      <w:pPr>
        <w:rPr>
          <w:rFonts w:ascii="Times New Roman" w:hAnsi="Times New Roman" w:cs="Times New Roman"/>
          <w:b/>
          <w:lang w:val="en-GB"/>
        </w:rPr>
      </w:pPr>
      <w:r w:rsidRPr="00AB47AF">
        <w:rPr>
          <w:rFonts w:ascii="Times New Roman" w:hAnsi="Times New Roman" w:cs="Times New Roman"/>
          <w:b/>
          <w:sz w:val="24"/>
          <w:szCs w:val="24"/>
          <w:lang w:val="en-GB"/>
        </w:rPr>
        <w:t>The choroid plexus stroma constitutes a sanctuary for paediatric B-cell precursor acute lymphoblastic leukaemia in the central nervous system</w:t>
      </w:r>
    </w:p>
    <w:p w14:paraId="18EE7787" w14:textId="3B131022" w:rsidR="00F92087" w:rsidRPr="00AB47AF" w:rsidRDefault="00F92087" w:rsidP="00F92087">
      <w:pPr>
        <w:spacing w:before="240"/>
        <w:rPr>
          <w:rFonts w:ascii="Times New Roman" w:hAnsi="Times New Roman" w:cs="Times New Roman"/>
          <w:b/>
          <w:sz w:val="26"/>
          <w:szCs w:val="26"/>
          <w:lang w:val="en-GB"/>
        </w:rPr>
      </w:pPr>
      <w:r w:rsidRPr="00AB47AF">
        <w:rPr>
          <w:rFonts w:ascii="Times New Roman" w:hAnsi="Times New Roman" w:cs="Times New Roman"/>
          <w:sz w:val="24"/>
          <w:szCs w:val="24"/>
        </w:rPr>
        <w:t>LM Fernández-Sevilla</w:t>
      </w:r>
      <w:r w:rsidRPr="00AB47AF">
        <w:rPr>
          <w:rFonts w:ascii="Times New Roman" w:hAnsi="Times New Roman" w:cs="Times New Roman"/>
        </w:rPr>
        <w:t xml:space="preserve"> </w:t>
      </w:r>
      <w:r w:rsidRPr="00AB47A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t al. </w:t>
      </w:r>
      <w:r w:rsidRPr="00AB47A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J </w:t>
      </w:r>
      <w:proofErr w:type="spellStart"/>
      <w:r w:rsidRPr="00AB47AF">
        <w:rPr>
          <w:rFonts w:ascii="Times New Roman" w:hAnsi="Times New Roman" w:cs="Times New Roman"/>
          <w:i/>
          <w:iCs/>
          <w:sz w:val="24"/>
          <w:szCs w:val="24"/>
          <w:lang w:val="en-GB"/>
        </w:rPr>
        <w:t>Pathol</w:t>
      </w:r>
      <w:proofErr w:type="spellEnd"/>
      <w:r w:rsidRPr="00AB47AF">
        <w:rPr>
          <w:rFonts w:ascii="Times New Roman" w:hAnsi="Times New Roman" w:cs="Times New Roman"/>
          <w:sz w:val="24"/>
          <w:szCs w:val="24"/>
          <w:lang w:val="en-GB"/>
        </w:rPr>
        <w:t xml:space="preserve"> DOI: 10.1002/path.</w:t>
      </w:r>
      <w:r w:rsidR="00AB47AF" w:rsidRPr="00AB47AF">
        <w:rPr>
          <w:rFonts w:ascii="Times New Roman" w:hAnsi="Times New Roman" w:cs="Times New Roman"/>
          <w:sz w:val="24"/>
          <w:szCs w:val="24"/>
          <w:lang w:val="en-GB"/>
        </w:rPr>
        <w:t>5510</w:t>
      </w:r>
    </w:p>
    <w:p w14:paraId="0F6C29D2" w14:textId="77777777" w:rsidR="00F92087" w:rsidRPr="00AB47AF" w:rsidRDefault="00F92087" w:rsidP="00F92087">
      <w:pPr>
        <w:spacing w:before="240"/>
        <w:rPr>
          <w:rFonts w:ascii="Times New Roman" w:hAnsi="Times New Roman" w:cs="Times New Roman"/>
          <w:b/>
          <w:sz w:val="26"/>
          <w:szCs w:val="26"/>
          <w:lang w:val="en-GB"/>
        </w:rPr>
      </w:pPr>
    </w:p>
    <w:p w14:paraId="60106982" w14:textId="4BD57CEF" w:rsidR="00120FCC" w:rsidRPr="00AB47AF" w:rsidRDefault="00F92087" w:rsidP="00F92087">
      <w:pPr>
        <w:rPr>
          <w:rFonts w:ascii="Times New Roman" w:hAnsi="Times New Roman" w:cs="Times New Roman"/>
          <w:b/>
          <w:sz w:val="26"/>
          <w:szCs w:val="26"/>
          <w:lang w:val="en-GB"/>
        </w:rPr>
      </w:pPr>
      <w:r w:rsidRPr="00AB47AF">
        <w:rPr>
          <w:rFonts w:ascii="Times New Roman" w:hAnsi="Times New Roman" w:cs="Times New Roman"/>
          <w:b/>
          <w:sz w:val="26"/>
          <w:szCs w:val="26"/>
          <w:lang w:val="en-GB"/>
        </w:rPr>
        <w:t xml:space="preserve">Supplementary </w:t>
      </w:r>
      <w:r w:rsidR="00AB47AF">
        <w:rPr>
          <w:rFonts w:ascii="Times New Roman" w:hAnsi="Times New Roman" w:cs="Times New Roman"/>
          <w:b/>
          <w:sz w:val="26"/>
          <w:szCs w:val="26"/>
          <w:lang w:val="en-GB"/>
        </w:rPr>
        <w:t>T</w:t>
      </w:r>
      <w:r w:rsidRPr="00AB47AF">
        <w:rPr>
          <w:rFonts w:ascii="Times New Roman" w:hAnsi="Times New Roman" w:cs="Times New Roman"/>
          <w:b/>
          <w:sz w:val="26"/>
          <w:szCs w:val="26"/>
          <w:lang w:val="en-GB"/>
        </w:rPr>
        <w:t>ables S1–S</w:t>
      </w:r>
      <w:r w:rsidR="00FF60EF" w:rsidRPr="00AB47AF">
        <w:rPr>
          <w:rFonts w:ascii="Times New Roman" w:hAnsi="Times New Roman" w:cs="Times New Roman"/>
          <w:b/>
          <w:sz w:val="26"/>
          <w:szCs w:val="26"/>
          <w:lang w:val="en-GB"/>
        </w:rPr>
        <w:t>3</w:t>
      </w:r>
    </w:p>
    <w:p w14:paraId="04988C26" w14:textId="5AC69A40" w:rsidR="00F92087" w:rsidRPr="00DA0DC3" w:rsidRDefault="00F92087" w:rsidP="00F92087">
      <w:pPr>
        <w:rPr>
          <w:lang w:val="en-GB"/>
        </w:rPr>
      </w:pPr>
    </w:p>
    <w:p w14:paraId="101869B0" w14:textId="7A7B09DB" w:rsidR="00F92087" w:rsidRPr="00AB47AF" w:rsidRDefault="00AB47AF" w:rsidP="00F92087">
      <w:pPr>
        <w:rPr>
          <w:rFonts w:ascii="Times New Roman" w:hAnsi="Times New Roman" w:cs="Times New Roman"/>
          <w:lang w:val="en-GB"/>
        </w:rPr>
      </w:pPr>
      <w:r w:rsidRPr="00AB47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proofErr w:type="gramStart"/>
      <w:r w:rsidRPr="00AB47AF">
        <w:rPr>
          <w:rFonts w:ascii="Times New Roman" w:hAnsi="Times New Roman" w:cs="Times New Roman"/>
          <w:sz w:val="24"/>
          <w:szCs w:val="24"/>
          <w:lang w:val="en-GB"/>
        </w:rPr>
        <w:t>Characteristics of BCP-ALL patients at diagnosis included in this study</w:t>
      </w:r>
      <w:r w:rsidR="006D314C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6D31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314C" w:rsidRPr="00AB47AF">
        <w:rPr>
          <w:rFonts w:ascii="Times New Roman" w:hAnsi="Times New Roman" w:cs="Times New Roman"/>
          <w:sz w:val="24"/>
          <w:lang w:val="en-GB"/>
        </w:rPr>
        <w:t xml:space="preserve">BCP-ALL patients’ stratification into </w:t>
      </w:r>
      <w:r w:rsidR="00B46714" w:rsidRPr="00AB47AF">
        <w:rPr>
          <w:rFonts w:ascii="Times New Roman" w:hAnsi="Times New Roman" w:cs="Times New Roman"/>
          <w:sz w:val="24"/>
          <w:lang w:val="en-GB"/>
        </w:rPr>
        <w:t>high or non-high (low/intermediate</w:t>
      </w:r>
      <w:r w:rsidR="006D314C" w:rsidRPr="00AB47AF">
        <w:rPr>
          <w:rFonts w:ascii="Times New Roman" w:hAnsi="Times New Roman" w:cs="Times New Roman"/>
          <w:sz w:val="24"/>
          <w:lang w:val="en-GB"/>
        </w:rPr>
        <w:t xml:space="preserve">) risk of relapse and CNS disease (presence of </w:t>
      </w:r>
      <w:proofErr w:type="spellStart"/>
      <w:r w:rsidR="006D314C" w:rsidRPr="00AB47AF">
        <w:rPr>
          <w:rFonts w:ascii="Times New Roman" w:hAnsi="Times New Roman" w:cs="Times New Roman"/>
          <w:sz w:val="24"/>
          <w:lang w:val="en-GB"/>
        </w:rPr>
        <w:t>leukaemic</w:t>
      </w:r>
      <w:proofErr w:type="spellEnd"/>
      <w:r w:rsidR="006D314C" w:rsidRPr="00AB47AF">
        <w:rPr>
          <w:rFonts w:ascii="Times New Roman" w:hAnsi="Times New Roman" w:cs="Times New Roman"/>
          <w:sz w:val="24"/>
          <w:lang w:val="en-GB"/>
        </w:rPr>
        <w:t xml:space="preserve"> blasts in CSF) were defined according to SEHOP-PETHEMA 2013 (Spanish Program for the Treatment of Hematologic Diseases). </w:t>
      </w:r>
      <w:r w:rsidR="006D314C" w:rsidRPr="00AB47AF">
        <w:rPr>
          <w:rFonts w:ascii="Times New Roman" w:hAnsi="Times New Roman" w:cs="Times New Roman"/>
          <w:sz w:val="24"/>
          <w:szCs w:val="24"/>
          <w:lang w:val="en-GB"/>
        </w:rPr>
        <w:t>Minimal residual disease (MRD) evaluation: +33 days</w:t>
      </w:r>
    </w:p>
    <w:tbl>
      <w:tblPr>
        <w:tblW w:w="930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"/>
        <w:gridCol w:w="1300"/>
        <w:gridCol w:w="567"/>
        <w:gridCol w:w="993"/>
        <w:gridCol w:w="708"/>
        <w:gridCol w:w="1237"/>
        <w:gridCol w:w="941"/>
        <w:gridCol w:w="613"/>
        <w:gridCol w:w="873"/>
        <w:gridCol w:w="928"/>
        <w:gridCol w:w="750"/>
      </w:tblGrid>
      <w:tr w:rsidR="004B135C" w:rsidRPr="00AB47AF" w14:paraId="0CDD9251" w14:textId="77777777" w:rsidTr="00783E8F">
        <w:trPr>
          <w:trHeight w:val="931"/>
          <w:jc w:val="center"/>
        </w:trPr>
        <w:tc>
          <w:tcPr>
            <w:tcW w:w="3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AC8142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  <w:t>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7A36F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  <w:t>Phenotyp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5A6DF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  <w:t>Sex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FB923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  <w:t>Age at diagnosis (years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E64C8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  <w:t>% Blasts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D2A3E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  <w:t>Risk of relapse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A6157" w14:textId="7B337EED" w:rsidR="00BD18CD" w:rsidRPr="00AB47AF" w:rsidRDefault="00BD18CD" w:rsidP="00AB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  <w:t xml:space="preserve">CNS </w:t>
            </w:r>
            <w:r w:rsidR="00AB47AF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  <w:t>d</w:t>
            </w:r>
            <w:r w:rsidRPr="00AB47AF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  <w:t>isease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5381F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  <w:t>MRD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6DE4B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  <w:t>Relapse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AC5B4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  <w:t>Site of relapse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F57F2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s-ES"/>
              </w:rPr>
              <w:t>DFS (days)</w:t>
            </w:r>
          </w:p>
        </w:tc>
      </w:tr>
      <w:tr w:rsidR="004B135C" w:rsidRPr="00AB47AF" w14:paraId="67B40217" w14:textId="77777777" w:rsidTr="00783E8F">
        <w:trPr>
          <w:trHeight w:val="331"/>
          <w:jc w:val="center"/>
        </w:trPr>
        <w:tc>
          <w:tcPr>
            <w:tcW w:w="3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42F822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35E780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FEE75B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FE36F9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8FA8AE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46D3DC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High ris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3A5EB0" w14:textId="34ADEA51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−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4F4F84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+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AA6307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A5E8D9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B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8E2967D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280</w:t>
            </w:r>
          </w:p>
        </w:tc>
      </w:tr>
      <w:tr w:rsidR="004B135C" w:rsidRPr="00AB47AF" w14:paraId="11E88609" w14:textId="77777777" w:rsidTr="00783E8F">
        <w:trPr>
          <w:trHeight w:val="331"/>
          <w:jc w:val="center"/>
        </w:trPr>
        <w:tc>
          <w:tcPr>
            <w:tcW w:w="3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0D89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312A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DD6A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1E72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EDD5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C5DF" w14:textId="1EB6A716" w:rsidR="00BD18CD" w:rsidRPr="00AB47AF" w:rsidRDefault="00BD18CD" w:rsidP="00852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Non-</w:t>
            </w:r>
            <w:r w:rsidR="008523A0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h</w:t>
            </w: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igh ris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A60D" w14:textId="73F30E36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−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F061" w14:textId="00EFDD17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97CA" w14:textId="0C5603ED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F3C8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8F981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2592</w:t>
            </w:r>
          </w:p>
        </w:tc>
      </w:tr>
      <w:tr w:rsidR="004B135C" w:rsidRPr="00AB47AF" w14:paraId="687529BF" w14:textId="77777777" w:rsidTr="00783E8F">
        <w:trPr>
          <w:trHeight w:val="331"/>
          <w:jc w:val="center"/>
        </w:trPr>
        <w:tc>
          <w:tcPr>
            <w:tcW w:w="3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6AB547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B92C80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ECFDD2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D23A87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1C33B2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F807AA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High ris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4AA9A0" w14:textId="0EF3B1A3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−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5A20B1" w14:textId="2FDA1750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A4D74D" w14:textId="5CE34E1F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E49D3C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470DA58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2920</w:t>
            </w:r>
          </w:p>
        </w:tc>
      </w:tr>
      <w:tr w:rsidR="004B135C" w:rsidRPr="00AB47AF" w14:paraId="5E153460" w14:textId="77777777" w:rsidTr="00783E8F">
        <w:trPr>
          <w:trHeight w:val="331"/>
          <w:jc w:val="center"/>
        </w:trPr>
        <w:tc>
          <w:tcPr>
            <w:tcW w:w="3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8509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A5C0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9DC6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ABC5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5B31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2A3C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High ris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12BEA" w14:textId="7B14AF73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−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B454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+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F254" w14:textId="6A2CB2B1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54514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7CB75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2555</w:t>
            </w:r>
          </w:p>
        </w:tc>
      </w:tr>
      <w:tr w:rsidR="004B135C" w:rsidRPr="00AB47AF" w14:paraId="04E43A56" w14:textId="77777777" w:rsidTr="00783E8F">
        <w:trPr>
          <w:trHeight w:val="331"/>
          <w:jc w:val="center"/>
        </w:trPr>
        <w:tc>
          <w:tcPr>
            <w:tcW w:w="3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871DDD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91A311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299FB5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E0EF79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4FAD3A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B573B8" w14:textId="61933736" w:rsidR="00BD18CD" w:rsidRPr="00AB47AF" w:rsidRDefault="00BD18CD" w:rsidP="00852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Non-</w:t>
            </w:r>
            <w:r w:rsidR="008523A0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h</w:t>
            </w: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igh ris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253808" w14:textId="7DE7D8CE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−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E34ABF" w14:textId="2776F063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B751EF" w14:textId="6B8A5639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CF21C7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84FB51F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2957</w:t>
            </w:r>
          </w:p>
        </w:tc>
      </w:tr>
      <w:tr w:rsidR="004B135C" w:rsidRPr="00AB47AF" w14:paraId="1723179C" w14:textId="77777777" w:rsidTr="00783E8F">
        <w:trPr>
          <w:trHeight w:val="331"/>
          <w:jc w:val="center"/>
        </w:trPr>
        <w:tc>
          <w:tcPr>
            <w:tcW w:w="3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EA113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39B5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AC7F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5282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4547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9EF8" w14:textId="62BC95A8" w:rsidR="00BD18CD" w:rsidRPr="00AB47AF" w:rsidRDefault="00BD18CD" w:rsidP="00852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Non-</w:t>
            </w:r>
            <w:r w:rsidR="008523A0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h</w:t>
            </w: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igh ris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D5254" w14:textId="5B41F65D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−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503C" w14:textId="5456F1AE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E0F7" w14:textId="7779EBEB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5565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DF2A9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1280</w:t>
            </w:r>
          </w:p>
        </w:tc>
      </w:tr>
      <w:tr w:rsidR="004B135C" w:rsidRPr="00AB47AF" w14:paraId="2C4FF09B" w14:textId="77777777" w:rsidTr="00783E8F">
        <w:trPr>
          <w:trHeight w:val="331"/>
          <w:jc w:val="center"/>
        </w:trPr>
        <w:tc>
          <w:tcPr>
            <w:tcW w:w="3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4D89D3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AD2871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F520C9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F79F86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AFD615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B4CDE1" w14:textId="0B2A82B3" w:rsidR="00BD18CD" w:rsidRPr="00AB47AF" w:rsidRDefault="00BD18CD" w:rsidP="00852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Non-</w:t>
            </w:r>
            <w:r w:rsidR="008523A0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h</w:t>
            </w: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igh ris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4AFA18" w14:textId="45F0266E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−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693DE3" w14:textId="5C867E3E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781F22" w14:textId="2F0598FC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4F23E2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E206859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1277</w:t>
            </w:r>
          </w:p>
        </w:tc>
      </w:tr>
      <w:tr w:rsidR="004B135C" w:rsidRPr="00AB47AF" w14:paraId="5A1A1FF3" w14:textId="77777777" w:rsidTr="00783E8F">
        <w:trPr>
          <w:trHeight w:val="331"/>
          <w:jc w:val="center"/>
        </w:trPr>
        <w:tc>
          <w:tcPr>
            <w:tcW w:w="3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2EB9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1C77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CFFA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A65B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A056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F4AE" w14:textId="7C40D4F2" w:rsidR="00BD18CD" w:rsidRPr="00AB47AF" w:rsidRDefault="00BD18CD" w:rsidP="00852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Non-</w:t>
            </w:r>
            <w:r w:rsidR="008523A0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h</w:t>
            </w: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igh ris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B791" w14:textId="704FD7D7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−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EEEC" w14:textId="35A36486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A4E2" w14:textId="3454D0CF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4113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960FA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1095</w:t>
            </w:r>
          </w:p>
        </w:tc>
      </w:tr>
      <w:tr w:rsidR="004B135C" w:rsidRPr="00AB47AF" w14:paraId="61705251" w14:textId="77777777" w:rsidTr="00783E8F">
        <w:trPr>
          <w:trHeight w:val="331"/>
          <w:jc w:val="center"/>
        </w:trPr>
        <w:tc>
          <w:tcPr>
            <w:tcW w:w="3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4891E8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1248F2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8559AF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CE6C76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23B532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EB2032" w14:textId="5FED2183" w:rsidR="00BD18CD" w:rsidRPr="00AB47AF" w:rsidRDefault="00BD18CD" w:rsidP="00852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Non-</w:t>
            </w:r>
            <w:r w:rsidR="008523A0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h</w:t>
            </w: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igh ris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3F00B2" w14:textId="5D93AE98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−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0A811B" w14:textId="13F9C47E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07DDD8" w14:textId="7A39A2DA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D69D08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F531598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1058</w:t>
            </w:r>
          </w:p>
        </w:tc>
      </w:tr>
      <w:tr w:rsidR="004B135C" w:rsidRPr="00AB47AF" w14:paraId="21734CB2" w14:textId="77777777" w:rsidTr="00783E8F">
        <w:trPr>
          <w:trHeight w:val="331"/>
          <w:jc w:val="center"/>
        </w:trPr>
        <w:tc>
          <w:tcPr>
            <w:tcW w:w="3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CF0F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3FED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39E4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D505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D798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8D39" w14:textId="4A617E01" w:rsidR="00BD18CD" w:rsidRPr="00AB47AF" w:rsidRDefault="00BD18CD" w:rsidP="00852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Non-</w:t>
            </w:r>
            <w:r w:rsidR="008523A0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h</w:t>
            </w: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igh ris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CDF4" w14:textId="25315D52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−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C20F" w14:textId="31F00732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B10A" w14:textId="16785933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7C35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50A93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620</w:t>
            </w:r>
          </w:p>
        </w:tc>
      </w:tr>
      <w:tr w:rsidR="004B135C" w:rsidRPr="00AB47AF" w14:paraId="59500243" w14:textId="77777777" w:rsidTr="00783E8F">
        <w:trPr>
          <w:trHeight w:val="331"/>
          <w:jc w:val="center"/>
        </w:trPr>
        <w:tc>
          <w:tcPr>
            <w:tcW w:w="3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F521158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A703E26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F0D2832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6CBF1AF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903B997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9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EF3A8B9" w14:textId="5BBF5084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−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49CBD5D" w14:textId="4867A56E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−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C1971CD" w14:textId="4A29E68E" w:rsidR="00BD18CD" w:rsidRPr="00AB47AF" w:rsidRDefault="00B46714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−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72F9739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szCs w:val="22"/>
                <w:lang w:val="en-GB" w:eastAsia="es-ES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7C91FB4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CNS/BM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D20680" w14:textId="77777777" w:rsidR="00BD18CD" w:rsidRPr="00AB47AF" w:rsidRDefault="00BD18CD" w:rsidP="00BD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</w:pPr>
            <w:r w:rsidRPr="00AB47AF">
              <w:rPr>
                <w:rFonts w:ascii="Times New Roman" w:eastAsia="Times New Roman" w:hAnsi="Times New Roman" w:cs="Times New Roman"/>
                <w:sz w:val="18"/>
                <w:lang w:val="en-GB" w:eastAsia="es-ES"/>
              </w:rPr>
              <w:t>1004</w:t>
            </w:r>
          </w:p>
        </w:tc>
      </w:tr>
    </w:tbl>
    <w:p w14:paraId="1ECACD9F" w14:textId="77777777" w:rsidR="00D00F2F" w:rsidRPr="00D00F2F" w:rsidRDefault="00D00F2F" w:rsidP="00AB47AF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</w:p>
    <w:p w14:paraId="0AACF82D" w14:textId="53948F4A" w:rsidR="00BC07B1" w:rsidRPr="00AB47AF" w:rsidRDefault="003B4F51" w:rsidP="00AB47A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B47AF">
        <w:rPr>
          <w:rFonts w:ascii="Times New Roman" w:hAnsi="Times New Roman" w:cs="Times New Roman"/>
          <w:sz w:val="24"/>
          <w:szCs w:val="24"/>
          <w:lang w:val="en-GB"/>
        </w:rPr>
        <w:t xml:space="preserve">BM, </w:t>
      </w:r>
      <w:r w:rsidR="00AB47AF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AB47AF">
        <w:rPr>
          <w:rFonts w:ascii="Times New Roman" w:hAnsi="Times New Roman" w:cs="Times New Roman"/>
          <w:sz w:val="24"/>
          <w:szCs w:val="24"/>
          <w:lang w:val="en-GB"/>
        </w:rPr>
        <w:t>one marrow</w:t>
      </w:r>
      <w:r w:rsidR="00AB47AF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AB47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F3650" w:rsidRPr="00AB47AF">
        <w:rPr>
          <w:rFonts w:ascii="Times New Roman" w:hAnsi="Times New Roman" w:cs="Times New Roman"/>
          <w:sz w:val="24"/>
          <w:szCs w:val="24"/>
          <w:lang w:val="en-GB"/>
        </w:rPr>
        <w:t xml:space="preserve">DFS, </w:t>
      </w:r>
      <w:r w:rsidR="00AB47AF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BF3650" w:rsidRPr="00AB47AF">
        <w:rPr>
          <w:rFonts w:ascii="Times New Roman" w:hAnsi="Times New Roman" w:cs="Times New Roman"/>
          <w:sz w:val="24"/>
          <w:szCs w:val="24"/>
          <w:lang w:val="en-GB"/>
        </w:rPr>
        <w:t>isease-free survival.</w:t>
      </w:r>
      <w:proofErr w:type="gramEnd"/>
    </w:p>
    <w:p w14:paraId="5FB96D75" w14:textId="77777777" w:rsidR="00D00F2F" w:rsidRDefault="00D00F2F">
      <w:pPr>
        <w:rPr>
          <w:rFonts w:asciiTheme="minorHAnsi" w:hAnsiTheme="minorHAnsi" w:cstheme="minorHAnsi"/>
          <w:lang w:val="en-GB"/>
        </w:rPr>
      </w:pPr>
    </w:p>
    <w:p w14:paraId="28B98687" w14:textId="0225416B" w:rsidR="00120FCC" w:rsidRPr="00DA0DC3" w:rsidRDefault="00120FCC">
      <w:pPr>
        <w:rPr>
          <w:rFonts w:asciiTheme="minorHAnsi" w:hAnsiTheme="minorHAnsi" w:cstheme="minorHAnsi"/>
          <w:lang w:val="en-GB"/>
        </w:rPr>
      </w:pPr>
      <w:r w:rsidRPr="00DA0DC3">
        <w:rPr>
          <w:rFonts w:asciiTheme="minorHAnsi" w:hAnsiTheme="minorHAnsi" w:cstheme="minorHAnsi"/>
          <w:lang w:val="en-GB"/>
        </w:rPr>
        <w:br w:type="page"/>
      </w:r>
    </w:p>
    <w:p w14:paraId="706ABB03" w14:textId="77777777" w:rsidR="00BC07B1" w:rsidRDefault="00BC07B1" w:rsidP="00120FCC">
      <w:pPr>
        <w:rPr>
          <w:rFonts w:asciiTheme="minorHAnsi" w:hAnsiTheme="minorHAnsi" w:cstheme="minorHAnsi"/>
          <w:lang w:val="en-GB"/>
        </w:rPr>
      </w:pPr>
    </w:p>
    <w:p w14:paraId="4ADC33CE" w14:textId="588F3B63" w:rsidR="00BE6B5A" w:rsidRDefault="00BE6B5A" w:rsidP="00BE6B5A">
      <w:pPr>
        <w:spacing w:after="80"/>
        <w:rPr>
          <w:rFonts w:ascii="Times New Roman" w:hAnsi="Times New Roman" w:cs="Times New Roman"/>
          <w:sz w:val="24"/>
          <w:szCs w:val="24"/>
          <w:lang w:val="en-GB"/>
        </w:rPr>
      </w:pPr>
      <w:r w:rsidRPr="00BE6B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2. </w:t>
      </w:r>
      <w:proofErr w:type="spellStart"/>
      <w:r w:rsidRPr="00BE6B5A">
        <w:rPr>
          <w:rFonts w:ascii="Times New Roman" w:hAnsi="Times New Roman" w:cs="Times New Roman"/>
          <w:sz w:val="24"/>
          <w:szCs w:val="24"/>
          <w:lang w:val="en-GB"/>
        </w:rPr>
        <w:t>TaqMan</w:t>
      </w:r>
      <w:proofErr w:type="spellEnd"/>
      <w:r w:rsidRPr="00BE6B5A">
        <w:rPr>
          <w:rFonts w:ascii="Times New Roman" w:hAnsi="Times New Roman" w:cs="Times New Roman"/>
          <w:sz w:val="24"/>
          <w:szCs w:val="24"/>
          <w:lang w:val="en-GB"/>
        </w:rPr>
        <w:t xml:space="preserve"> gene expression assays used</w:t>
      </w: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268"/>
        <w:gridCol w:w="1701"/>
        <w:gridCol w:w="2410"/>
      </w:tblGrid>
      <w:tr w:rsidR="004B135C" w:rsidRPr="008745F5" w14:paraId="004742BA" w14:textId="77777777" w:rsidTr="00DA0DC3">
        <w:trPr>
          <w:trHeight w:val="426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575A" w14:textId="7DCA81C4" w:rsidR="00BC07B1" w:rsidRPr="008745F5" w:rsidRDefault="00BC07B1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Gene</w:t>
            </w:r>
            <w:r w:rsidR="00F92087" w:rsidRPr="008745F5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 symbol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4FBE1" w14:textId="77777777" w:rsidR="00BC07B1" w:rsidRPr="008745F5" w:rsidRDefault="00BC07B1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Referenc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F9498" w14:textId="5768DDE2" w:rsidR="00BC07B1" w:rsidRPr="008745F5" w:rsidRDefault="00BC07B1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Gene</w:t>
            </w:r>
            <w:r w:rsidR="00DA0DC3" w:rsidRPr="008745F5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 symbol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46B5B" w14:textId="77777777" w:rsidR="00BC07B1" w:rsidRPr="008745F5" w:rsidRDefault="00BC07B1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Reference</w:t>
            </w:r>
          </w:p>
        </w:tc>
      </w:tr>
      <w:tr w:rsidR="00FB2700" w:rsidRPr="008745F5" w14:paraId="11D48B61" w14:textId="77777777" w:rsidTr="00DA0DC3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783AE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ACT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38734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0426835_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8159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ITGA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1AA8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0168433_m1</w:t>
            </w:r>
          </w:p>
        </w:tc>
      </w:tr>
      <w:tr w:rsidR="00FB2700" w:rsidRPr="008745F5" w14:paraId="09102D80" w14:textId="77777777" w:rsidTr="00DA0DC3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D4BE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ADAM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41F6" w14:textId="77777777" w:rsidR="00FB2700" w:rsidRPr="008745F5" w:rsidRDefault="00884B46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hyperlink r:id="rId9" w:history="1">
              <w:r w:rsidR="00FB2700" w:rsidRPr="008745F5">
                <w:rPr>
                  <w:rFonts w:ascii="Times New Roman" w:eastAsia="Times New Roman" w:hAnsi="Times New Roman" w:cs="Times New Roman"/>
                  <w:lang w:val="en-GB" w:eastAsia="es-ES"/>
                </w:rPr>
                <w:t>Hs00153853_m1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3209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ITG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81E7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0164957_m1</w:t>
            </w:r>
          </w:p>
        </w:tc>
      </w:tr>
      <w:tr w:rsidR="00FB2700" w:rsidRPr="008745F5" w14:paraId="6C43F1B4" w14:textId="77777777" w:rsidTr="00DA0DC3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E2BEA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CC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947C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0234140_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4923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JAG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B9BA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1070032_m1</w:t>
            </w:r>
          </w:p>
        </w:tc>
      </w:tr>
      <w:tr w:rsidR="00FB2700" w:rsidRPr="008745F5" w14:paraId="27DEE881" w14:textId="77777777" w:rsidTr="00DA0DC3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7E21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COL1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75A7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0164004_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7451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LAMC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0970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0267056_m1</w:t>
            </w:r>
          </w:p>
        </w:tc>
      </w:tr>
      <w:tr w:rsidR="00FB2700" w:rsidRPr="008745F5" w14:paraId="4AB2D6C5" w14:textId="77777777" w:rsidTr="00DA0DC3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5609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CXCL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6173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0171022_1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4BE0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MMP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94B7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1548727_m1</w:t>
            </w:r>
          </w:p>
        </w:tc>
      </w:tr>
      <w:tr w:rsidR="00FB2700" w:rsidRPr="008745F5" w14:paraId="4398EB4A" w14:textId="77777777" w:rsidTr="00DA0DC3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1670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 xml:space="preserve">CXCL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79C7C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0174103_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F3B3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NOTCH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EBC5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1062014_m1</w:t>
            </w:r>
          </w:p>
        </w:tc>
      </w:tr>
      <w:tr w:rsidR="00FB2700" w:rsidRPr="008745F5" w14:paraId="64D0D6FB" w14:textId="77777777" w:rsidTr="00DA0DC3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4023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FG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458C7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1092738_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B0DE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NOTC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280B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1050702_m1</w:t>
            </w:r>
          </w:p>
        </w:tc>
      </w:tr>
      <w:tr w:rsidR="00FB2700" w:rsidRPr="008745F5" w14:paraId="79A2F71F" w14:textId="77777777" w:rsidTr="00DA0DC3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442BC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FGF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012E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0266645_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4E94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PDGFR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49D3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1019589_m1</w:t>
            </w:r>
          </w:p>
        </w:tc>
      </w:tr>
      <w:tr w:rsidR="00FB2700" w:rsidRPr="008745F5" w14:paraId="5CABADB3" w14:textId="77777777" w:rsidTr="00DA0DC3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476F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F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722D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1549976_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DDC5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PDP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BBF5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0366766_m1</w:t>
            </w:r>
          </w:p>
        </w:tc>
      </w:tr>
      <w:tr w:rsidR="00FB2700" w:rsidRPr="008745F5" w14:paraId="71EF9A07" w14:textId="77777777" w:rsidTr="00DA0DC3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8411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GNB2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6A6C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0272002_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5A0CD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TGFB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6C425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0998133_m1</w:t>
            </w:r>
          </w:p>
        </w:tc>
      </w:tr>
      <w:tr w:rsidR="00FB2700" w:rsidRPr="008745F5" w14:paraId="17AC59BA" w14:textId="77777777" w:rsidTr="00DA0DC3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EF8A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HSPG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3150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1078536_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9C09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TN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D42B" w14:textId="77777777" w:rsidR="00FB2700" w:rsidRPr="008745F5" w:rsidRDefault="00884B46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hyperlink r:id="rId10" w:history="1">
              <w:r w:rsidR="00FB2700" w:rsidRPr="008745F5">
                <w:rPr>
                  <w:rFonts w:ascii="Times New Roman" w:eastAsia="Times New Roman" w:hAnsi="Times New Roman" w:cs="Times New Roman"/>
                  <w:lang w:val="en-GB" w:eastAsia="es-ES"/>
                </w:rPr>
                <w:t>Hs01115665_m1</w:t>
              </w:r>
            </w:hyperlink>
          </w:p>
        </w:tc>
      </w:tr>
      <w:tr w:rsidR="00FB2700" w:rsidRPr="008745F5" w14:paraId="0929FB6F" w14:textId="77777777" w:rsidTr="00DA0DC3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B01D2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ICA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1B98B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0164932_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7E4AF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VCAM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E997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1003372_m1</w:t>
            </w:r>
          </w:p>
        </w:tc>
      </w:tr>
      <w:tr w:rsidR="00FB2700" w:rsidRPr="008745F5" w14:paraId="24478614" w14:textId="77777777" w:rsidTr="00DA0DC3">
        <w:trPr>
          <w:trHeight w:val="313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F7FEE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IL1B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FBA68D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1555410_m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3147F1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VEGF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A19E6E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0900055_m1</w:t>
            </w:r>
          </w:p>
        </w:tc>
      </w:tr>
      <w:tr w:rsidR="00FB2700" w:rsidRPr="008745F5" w14:paraId="0D9BF9E0" w14:textId="77777777" w:rsidTr="00DA0DC3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F75DE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IL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9C63B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8745F5">
              <w:rPr>
                <w:rFonts w:ascii="Times New Roman" w:eastAsia="Times New Roman" w:hAnsi="Times New Roman" w:cs="Times New Roman"/>
                <w:lang w:val="en-GB" w:eastAsia="es-ES"/>
              </w:rPr>
              <w:t>Hs00985639_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866D39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i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18E87E" w14:textId="77777777" w:rsidR="00FB2700" w:rsidRPr="008745F5" w:rsidRDefault="00FB2700" w:rsidP="00DA0DC3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</w:tr>
    </w:tbl>
    <w:p w14:paraId="33CDC085" w14:textId="77777777" w:rsidR="00BC07B1" w:rsidRPr="008745F5" w:rsidRDefault="00BC07B1" w:rsidP="00120FCC">
      <w:pPr>
        <w:spacing w:after="80"/>
        <w:rPr>
          <w:rFonts w:ascii="Times New Roman" w:hAnsi="Times New Roman" w:cs="Times New Roman"/>
          <w:b/>
          <w:lang w:val="en-GB"/>
        </w:rPr>
      </w:pPr>
    </w:p>
    <w:p w14:paraId="26B23B4F" w14:textId="77777777" w:rsidR="00AF6630" w:rsidRPr="008745F5" w:rsidRDefault="00AF6630" w:rsidP="00120FCC">
      <w:pPr>
        <w:rPr>
          <w:rFonts w:ascii="Times New Roman" w:hAnsi="Times New Roman" w:cs="Times New Roman"/>
          <w:lang w:val="en-GB"/>
        </w:rPr>
      </w:pPr>
    </w:p>
    <w:p w14:paraId="17405F42" w14:textId="77777777" w:rsidR="001223E3" w:rsidRPr="00DA0DC3" w:rsidRDefault="001223E3">
      <w:pPr>
        <w:rPr>
          <w:rFonts w:asciiTheme="minorHAnsi" w:hAnsiTheme="minorHAnsi" w:cstheme="minorHAnsi"/>
          <w:lang w:val="en-GB"/>
        </w:rPr>
      </w:pPr>
      <w:r w:rsidRPr="00DA0DC3">
        <w:rPr>
          <w:rFonts w:asciiTheme="minorHAnsi" w:hAnsiTheme="minorHAnsi" w:cstheme="minorHAnsi"/>
          <w:lang w:val="en-GB"/>
        </w:rPr>
        <w:br w:type="page"/>
      </w:r>
    </w:p>
    <w:p w14:paraId="1B933248" w14:textId="77777777" w:rsidR="00D06DCB" w:rsidRDefault="00D06DCB" w:rsidP="00120FCC">
      <w:pPr>
        <w:rPr>
          <w:rFonts w:asciiTheme="minorHAnsi" w:hAnsiTheme="minorHAnsi" w:cstheme="minorHAnsi"/>
          <w:lang w:val="en-GB"/>
        </w:rPr>
      </w:pPr>
    </w:p>
    <w:p w14:paraId="439FEFF3" w14:textId="443330BA" w:rsidR="00704D74" w:rsidRPr="00704D74" w:rsidRDefault="00704D74" w:rsidP="00704D74">
      <w:pPr>
        <w:spacing w:after="80"/>
        <w:rPr>
          <w:rFonts w:ascii="Times New Roman" w:hAnsi="Times New Roman" w:cs="Times New Roman"/>
          <w:sz w:val="24"/>
          <w:szCs w:val="24"/>
          <w:lang w:val="en-GB"/>
        </w:rPr>
      </w:pPr>
      <w:r w:rsidRPr="00704D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3. </w:t>
      </w:r>
      <w:r w:rsidRPr="00704D74">
        <w:rPr>
          <w:rFonts w:ascii="Times New Roman" w:hAnsi="Times New Roman" w:cs="Times New Roman"/>
          <w:sz w:val="24"/>
          <w:szCs w:val="24"/>
          <w:lang w:val="en-GB"/>
        </w:rPr>
        <w:t>Antibodies used in this study</w:t>
      </w:r>
    </w:p>
    <w:tbl>
      <w:tblPr>
        <w:tblW w:w="83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5"/>
        <w:gridCol w:w="1143"/>
        <w:gridCol w:w="1034"/>
        <w:gridCol w:w="2769"/>
        <w:gridCol w:w="1371"/>
      </w:tblGrid>
      <w:tr w:rsidR="004B135C" w:rsidRPr="002D63B3" w14:paraId="7805DEF7" w14:textId="77777777" w:rsidTr="00E622A5">
        <w:trPr>
          <w:trHeight w:val="625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CBCAF" w14:textId="77777777" w:rsidR="00D06DCB" w:rsidRPr="002D63B3" w:rsidRDefault="00481E5C" w:rsidP="00E622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2D63B3">
              <w:rPr>
                <w:rFonts w:ascii="Times New Roman" w:hAnsi="Times New Roman" w:cs="Times New Roman"/>
                <w:lang w:val="en-GB"/>
              </w:rPr>
              <w:br w:type="page"/>
            </w:r>
            <w:r w:rsidR="00D06DCB" w:rsidRPr="002D63B3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Antigen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F7F30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Clon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F006C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Dilution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FFA9C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Supplier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E2889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Reference</w:t>
            </w:r>
          </w:p>
        </w:tc>
      </w:tr>
      <w:tr w:rsidR="004B135C" w:rsidRPr="002D63B3" w14:paraId="1ABF028D" w14:textId="77777777" w:rsidTr="00E622A5">
        <w:trPr>
          <w:trHeight w:val="553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7A9B6" w14:textId="77777777" w:rsidR="00D06DCB" w:rsidRPr="002D63B3" w:rsidRDefault="00D06DCB" w:rsidP="00E622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CD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67E3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A3-B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2EDA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1:100 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54A8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ImmunoStep, Salamanca, Spa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ADB7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19PU-01MG</w:t>
            </w:r>
          </w:p>
        </w:tc>
      </w:tr>
      <w:tr w:rsidR="004B135C" w:rsidRPr="002D63B3" w14:paraId="10697BF2" w14:textId="77777777" w:rsidTr="00E622A5">
        <w:trPr>
          <w:trHeight w:val="288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9020" w14:textId="77777777" w:rsidR="00D06DCB" w:rsidRPr="002D63B3" w:rsidRDefault="00D06DCB" w:rsidP="00E622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CD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D83D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HIB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9A56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 1:6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D0F3" w14:textId="3A09394B" w:rsidR="00D06DCB" w:rsidRPr="002D63B3" w:rsidRDefault="00D06DCB" w:rsidP="00CE1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2D63B3">
              <w:rPr>
                <w:rFonts w:ascii="Times New Roman" w:eastAsia="Times New Roman" w:hAnsi="Times New Roman" w:cs="Times New Roman"/>
                <w:lang w:eastAsia="es-ES"/>
              </w:rPr>
              <w:t>Bio</w:t>
            </w:r>
            <w:r w:rsidR="00CE133B">
              <w:rPr>
                <w:rFonts w:ascii="Times New Roman" w:eastAsia="Times New Roman" w:hAnsi="Times New Roman" w:cs="Times New Roman"/>
                <w:lang w:eastAsia="es-ES"/>
              </w:rPr>
              <w:t>L</w:t>
            </w:r>
            <w:r w:rsidRPr="002D63B3">
              <w:rPr>
                <w:rFonts w:ascii="Times New Roman" w:eastAsia="Times New Roman" w:hAnsi="Times New Roman" w:cs="Times New Roman"/>
                <w:lang w:eastAsia="es-ES"/>
              </w:rPr>
              <w:t>egend</w:t>
            </w:r>
            <w:proofErr w:type="spellEnd"/>
            <w:r w:rsidRPr="002D63B3">
              <w:rPr>
                <w:rFonts w:ascii="Times New Roman" w:eastAsia="Times New Roman" w:hAnsi="Times New Roman" w:cs="Times New Roman"/>
                <w:lang w:eastAsia="es-ES"/>
              </w:rPr>
              <w:t>, San Diego, CA, U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CFD8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302206</w:t>
            </w:r>
          </w:p>
        </w:tc>
      </w:tr>
      <w:tr w:rsidR="004B135C" w:rsidRPr="002D63B3" w14:paraId="25C457E6" w14:textId="77777777" w:rsidTr="00E622A5">
        <w:trPr>
          <w:trHeight w:val="288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AABD" w14:textId="77777777" w:rsidR="00D06DCB" w:rsidRPr="002D63B3" w:rsidRDefault="00D06DCB" w:rsidP="00E622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CD45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D480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A-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030C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1:100 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C751" w14:textId="6CEC40E7" w:rsidR="00D06DCB" w:rsidRPr="002D63B3" w:rsidRDefault="00D06DCB" w:rsidP="00CE1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proofErr w:type="spellStart"/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Bio</w:t>
            </w:r>
            <w:r w:rsidR="00CE133B">
              <w:rPr>
                <w:rFonts w:ascii="Times New Roman" w:eastAsia="Times New Roman" w:hAnsi="Times New Roman" w:cs="Times New Roman"/>
                <w:lang w:val="en-GB" w:eastAsia="es-ES"/>
              </w:rPr>
              <w:t>L</w:t>
            </w: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egend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2DE4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110708</w:t>
            </w:r>
          </w:p>
        </w:tc>
      </w:tr>
      <w:tr w:rsidR="004B135C" w:rsidRPr="002D63B3" w14:paraId="50B4520D" w14:textId="77777777" w:rsidTr="00E622A5">
        <w:trPr>
          <w:trHeight w:val="553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E4BF" w14:textId="2E64550D" w:rsidR="00D06DCB" w:rsidRPr="002D63B3" w:rsidRDefault="00D06DCB" w:rsidP="00CE13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Pan-</w:t>
            </w:r>
            <w:r w:rsidR="00CE133B">
              <w:rPr>
                <w:rFonts w:ascii="Times New Roman" w:eastAsia="Times New Roman" w:hAnsi="Times New Roman" w:cs="Times New Roman"/>
                <w:lang w:val="en-GB" w:eastAsia="es-ES"/>
              </w:rPr>
              <w:t>c</w:t>
            </w: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ytokerat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7D8F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C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8854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1:4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CCE5" w14:textId="4721B8E3" w:rsidR="00D06DCB" w:rsidRPr="002D63B3" w:rsidRDefault="00D06DCB" w:rsidP="00CE1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Sigma-Aldrich, St Louis, M</w:t>
            </w:r>
            <w:r w:rsidR="00CE133B">
              <w:rPr>
                <w:rFonts w:ascii="Times New Roman" w:eastAsia="Times New Roman" w:hAnsi="Times New Roman" w:cs="Times New Roman"/>
                <w:lang w:val="en-GB" w:eastAsia="es-ES"/>
              </w:rPr>
              <w:t>O</w:t>
            </w: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, U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2084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F3418</w:t>
            </w:r>
          </w:p>
        </w:tc>
      </w:tr>
      <w:tr w:rsidR="004B135C" w:rsidRPr="002D63B3" w14:paraId="49F04696" w14:textId="77777777" w:rsidTr="00E622A5">
        <w:trPr>
          <w:trHeight w:val="288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9E5B" w14:textId="77777777" w:rsidR="00D06DCB" w:rsidRPr="002D63B3" w:rsidRDefault="00D06DCB" w:rsidP="00E622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CD106 (VCAM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D689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51-10C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1891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 1:2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4180" w14:textId="69E8DFE0" w:rsidR="00D06DCB" w:rsidRPr="002D63B3" w:rsidRDefault="00D06DCB" w:rsidP="00E6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eastAsia="es-ES"/>
              </w:rPr>
              <w:t xml:space="preserve">BD </w:t>
            </w:r>
            <w:proofErr w:type="spellStart"/>
            <w:r w:rsidRPr="002D63B3">
              <w:rPr>
                <w:rFonts w:ascii="Times New Roman" w:eastAsia="Times New Roman" w:hAnsi="Times New Roman" w:cs="Times New Roman"/>
                <w:lang w:eastAsia="es-ES"/>
              </w:rPr>
              <w:t>Biosciences</w:t>
            </w:r>
            <w:proofErr w:type="spellEnd"/>
            <w:r w:rsidRPr="002D63B3">
              <w:rPr>
                <w:rFonts w:ascii="Times New Roman" w:eastAsia="Times New Roman" w:hAnsi="Times New Roman" w:cs="Times New Roman"/>
                <w:lang w:eastAsia="es-ES"/>
              </w:rPr>
              <w:t>, San Jos</w:t>
            </w:r>
            <w:r w:rsidR="00E622A5" w:rsidRPr="002D63B3">
              <w:rPr>
                <w:rFonts w:ascii="Times New Roman" w:eastAsia="Times New Roman" w:hAnsi="Times New Roman" w:cs="Times New Roman"/>
                <w:lang w:eastAsia="es-ES"/>
              </w:rPr>
              <w:t>é</w:t>
            </w:r>
            <w:r w:rsidRPr="002D63B3">
              <w:rPr>
                <w:rFonts w:ascii="Times New Roman" w:eastAsia="Times New Roman" w:hAnsi="Times New Roman" w:cs="Times New Roman"/>
                <w:lang w:eastAsia="es-ES"/>
              </w:rPr>
              <w:t>, CA, U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6A8A4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551147</w:t>
            </w:r>
          </w:p>
        </w:tc>
      </w:tr>
      <w:tr w:rsidR="004B135C" w:rsidRPr="002D63B3" w14:paraId="0AA34F3D" w14:textId="77777777" w:rsidTr="00E622A5">
        <w:trPr>
          <w:trHeight w:val="288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CC60" w14:textId="77777777" w:rsidR="00D06DCB" w:rsidRPr="002D63B3" w:rsidRDefault="00D06DCB" w:rsidP="00E622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CD54 (ICAM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3738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HCD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4FF6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 1:2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6A6E" w14:textId="3D95DCC0" w:rsidR="00D06DCB" w:rsidRPr="002D63B3" w:rsidRDefault="00D06DCB" w:rsidP="00CE1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proofErr w:type="spellStart"/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Bio</w:t>
            </w:r>
            <w:r w:rsidR="00CE133B">
              <w:rPr>
                <w:rFonts w:ascii="Times New Roman" w:eastAsia="Times New Roman" w:hAnsi="Times New Roman" w:cs="Times New Roman"/>
                <w:lang w:val="en-GB" w:eastAsia="es-ES"/>
              </w:rPr>
              <w:t>L</w:t>
            </w: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egend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E48A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322714</w:t>
            </w:r>
          </w:p>
        </w:tc>
      </w:tr>
      <w:tr w:rsidR="004B135C" w:rsidRPr="002D63B3" w14:paraId="6919993F" w14:textId="77777777" w:rsidTr="00E622A5">
        <w:trPr>
          <w:trHeight w:val="553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871D" w14:textId="229C86B5" w:rsidR="00D06DCB" w:rsidRPr="002D63B3" w:rsidRDefault="00D06DCB" w:rsidP="002D63B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α-Smooth </w:t>
            </w:r>
            <w:r w:rsidR="00E622A5" w:rsidRPr="002D63B3">
              <w:rPr>
                <w:rFonts w:ascii="Times New Roman" w:eastAsia="Times New Roman" w:hAnsi="Times New Roman" w:cs="Times New Roman"/>
                <w:lang w:val="en-GB" w:eastAsia="es-ES"/>
              </w:rPr>
              <w:t>m</w:t>
            </w: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uscle </w:t>
            </w:r>
            <w:r w:rsidR="00E622A5" w:rsidRPr="002D63B3">
              <w:rPr>
                <w:rFonts w:ascii="Times New Roman" w:eastAsia="Times New Roman" w:hAnsi="Times New Roman" w:cs="Times New Roman"/>
                <w:lang w:val="en-GB" w:eastAsia="es-ES"/>
              </w:rPr>
              <w:t>a</w:t>
            </w: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ctin (</w:t>
            </w:r>
            <w:r w:rsidR="002D63B3">
              <w:rPr>
                <w:rFonts w:ascii="Times New Roman" w:eastAsia="Times New Roman" w:hAnsi="Times New Roman" w:cs="Times New Roman"/>
                <w:lang w:val="en-GB" w:eastAsia="es-ES"/>
              </w:rPr>
              <w:t>α</w:t>
            </w: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-SMA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46F8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EPR5368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4CFD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1:1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8F40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Merck, Darmstadt, German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8881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MABT381</w:t>
            </w:r>
          </w:p>
        </w:tc>
      </w:tr>
      <w:tr w:rsidR="004B135C" w:rsidRPr="002D63B3" w14:paraId="4E0D64F2" w14:textId="77777777" w:rsidTr="00E622A5">
        <w:trPr>
          <w:trHeight w:val="553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04AB" w14:textId="77777777" w:rsidR="00D06DCB" w:rsidRPr="002D63B3" w:rsidRDefault="00D06DCB" w:rsidP="00E622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Viment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D47C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D21H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7402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1:1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5E33" w14:textId="2C6129F2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Cell </w:t>
            </w:r>
            <w:proofErr w:type="spellStart"/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Signaling</w:t>
            </w:r>
            <w:proofErr w:type="spellEnd"/>
            <w:r w:rsidR="00DA0DC3" w:rsidRPr="002D63B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Technology</w:t>
            </w: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, Leiden, The Netherland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8C8A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5741</w:t>
            </w:r>
          </w:p>
        </w:tc>
      </w:tr>
      <w:tr w:rsidR="00D06DCB" w:rsidRPr="002D63B3" w14:paraId="4F5F7DFA" w14:textId="77777777" w:rsidTr="00E622A5">
        <w:trPr>
          <w:trHeight w:val="553"/>
        </w:trPr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67772" w14:textId="1950737C" w:rsidR="00D06DCB" w:rsidRPr="002D63B3" w:rsidRDefault="00D06DCB" w:rsidP="002D63B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Collagen type 1 </w:t>
            </w:r>
            <w:r w:rsidR="002D63B3">
              <w:rPr>
                <w:rFonts w:ascii="Times New Roman" w:eastAsia="Times New Roman" w:hAnsi="Times New Roman" w:cs="Times New Roman"/>
                <w:lang w:val="en-GB" w:eastAsia="es-ES"/>
              </w:rPr>
              <w:t>α</w:t>
            </w: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140F6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Polyclon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5CA41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1:100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CCB85" w14:textId="2692ED1A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Sigma-Aldrich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89817" w14:textId="77777777" w:rsidR="00D06DCB" w:rsidRPr="002D63B3" w:rsidRDefault="00D06DCB" w:rsidP="00D0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2D63B3">
              <w:rPr>
                <w:rFonts w:ascii="Times New Roman" w:eastAsia="Times New Roman" w:hAnsi="Times New Roman" w:cs="Times New Roman"/>
                <w:lang w:val="en-GB" w:eastAsia="es-ES"/>
              </w:rPr>
              <w:t>HPA011795</w:t>
            </w:r>
          </w:p>
        </w:tc>
      </w:tr>
    </w:tbl>
    <w:p w14:paraId="1D70AE93" w14:textId="77777777" w:rsidR="00481E5C" w:rsidRPr="001A72EA" w:rsidRDefault="00481E5C">
      <w:pPr>
        <w:rPr>
          <w:rFonts w:ascii="Times New Roman" w:hAnsi="Times New Roman" w:cs="Times New Roman"/>
          <w:lang w:val="en-GB"/>
        </w:rPr>
      </w:pPr>
      <w:bookmarkStart w:id="0" w:name="_GoBack"/>
    </w:p>
    <w:bookmarkEnd w:id="0"/>
    <w:p w14:paraId="3DC9DFBF" w14:textId="77777777" w:rsidR="00D06DCB" w:rsidRPr="001A72EA" w:rsidRDefault="00D06DCB">
      <w:pPr>
        <w:rPr>
          <w:rFonts w:ascii="Times New Roman" w:hAnsi="Times New Roman" w:cs="Times New Roman"/>
          <w:lang w:val="en-GB"/>
        </w:rPr>
      </w:pPr>
    </w:p>
    <w:sectPr w:rsidR="00D06DCB" w:rsidRPr="001A72EA" w:rsidSect="00F92087">
      <w:footerReference w:type="default" r:id="rId11"/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67A732" w14:textId="77777777" w:rsidR="00884B46" w:rsidRDefault="00884B46" w:rsidP="00D42EC6">
      <w:pPr>
        <w:spacing w:after="0" w:line="240" w:lineRule="auto"/>
      </w:pPr>
      <w:r>
        <w:separator/>
      </w:r>
    </w:p>
  </w:endnote>
  <w:endnote w:type="continuationSeparator" w:id="0">
    <w:p w14:paraId="60F1B1C0" w14:textId="77777777" w:rsidR="00884B46" w:rsidRDefault="00884B46" w:rsidP="00D42E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0892189"/>
      <w:docPartObj>
        <w:docPartGallery w:val="Page Numbers (Bottom of Page)"/>
        <w:docPartUnique/>
      </w:docPartObj>
    </w:sdtPr>
    <w:sdtEndPr/>
    <w:sdtContent>
      <w:p w14:paraId="5250282A" w14:textId="26010ECD" w:rsidR="00D42EC6" w:rsidRDefault="00D42E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72EA">
          <w:rPr>
            <w:noProof/>
          </w:rPr>
          <w:t>3</w:t>
        </w:r>
        <w:r>
          <w:fldChar w:fldCharType="end"/>
        </w:r>
      </w:p>
    </w:sdtContent>
  </w:sdt>
  <w:p w14:paraId="6821C7C5" w14:textId="77777777" w:rsidR="00D42EC6" w:rsidRDefault="00D42E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5A3E61" w14:textId="77777777" w:rsidR="00884B46" w:rsidRDefault="00884B46" w:rsidP="00D42EC6">
      <w:pPr>
        <w:spacing w:after="0" w:line="240" w:lineRule="auto"/>
      </w:pPr>
      <w:r>
        <w:separator/>
      </w:r>
    </w:p>
  </w:footnote>
  <w:footnote w:type="continuationSeparator" w:id="0">
    <w:p w14:paraId="443B14A5" w14:textId="77777777" w:rsidR="00884B46" w:rsidRDefault="00884B46" w:rsidP="00D42E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882F03"/>
    <w:multiLevelType w:val="multilevel"/>
    <w:tmpl w:val="8FB830C8"/>
    <w:lvl w:ilvl="0">
      <w:start w:val="1"/>
      <w:numFmt w:val="decimal"/>
      <w:pStyle w:val="Ttulos2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2136" w:hanging="360"/>
      </w:pPr>
    </w:lvl>
    <w:lvl w:ilvl="2">
      <w:start w:val="1"/>
      <w:numFmt w:val="decimal"/>
      <w:lvlText w:val="%1.%2.%3"/>
      <w:lvlJc w:val="left"/>
      <w:pPr>
        <w:ind w:left="3912" w:hanging="720"/>
      </w:pPr>
    </w:lvl>
    <w:lvl w:ilvl="3">
      <w:start w:val="1"/>
      <w:numFmt w:val="decimal"/>
      <w:lvlText w:val="%1.%2.%3.%4"/>
      <w:lvlJc w:val="left"/>
      <w:pPr>
        <w:ind w:left="5328" w:hanging="720"/>
      </w:pPr>
    </w:lvl>
    <w:lvl w:ilvl="4">
      <w:start w:val="1"/>
      <w:numFmt w:val="decimal"/>
      <w:lvlText w:val="%1.%2.%3.%4.%5"/>
      <w:lvlJc w:val="left"/>
      <w:pPr>
        <w:ind w:left="6744" w:hanging="720"/>
      </w:pPr>
    </w:lvl>
    <w:lvl w:ilvl="5">
      <w:start w:val="1"/>
      <w:numFmt w:val="decimal"/>
      <w:lvlText w:val="%1.%2.%3.%4.%5.%6"/>
      <w:lvlJc w:val="left"/>
      <w:pPr>
        <w:ind w:left="8520" w:hanging="1080"/>
      </w:pPr>
    </w:lvl>
    <w:lvl w:ilvl="6">
      <w:start w:val="1"/>
      <w:numFmt w:val="decimal"/>
      <w:lvlText w:val="%1.%2.%3.%4.%5.%6.%7"/>
      <w:lvlJc w:val="left"/>
      <w:pPr>
        <w:ind w:left="9936" w:hanging="1080"/>
      </w:pPr>
    </w:lvl>
    <w:lvl w:ilvl="7">
      <w:start w:val="1"/>
      <w:numFmt w:val="decimal"/>
      <w:lvlText w:val="%1.%2.%3.%4.%5.%6.%7.%8"/>
      <w:lvlJc w:val="left"/>
      <w:pPr>
        <w:ind w:left="11712" w:hanging="1440"/>
      </w:pPr>
    </w:lvl>
    <w:lvl w:ilvl="8">
      <w:start w:val="1"/>
      <w:numFmt w:val="decimal"/>
      <w:lvlText w:val="%1.%2.%3.%4.%5.%6.%7.%8.%9"/>
      <w:lvlJc w:val="left"/>
      <w:pPr>
        <w:ind w:left="13128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56B"/>
    <w:rsid w:val="0000420A"/>
    <w:rsid w:val="000050C6"/>
    <w:rsid w:val="00007F35"/>
    <w:rsid w:val="00015B66"/>
    <w:rsid w:val="000253B6"/>
    <w:rsid w:val="000260B5"/>
    <w:rsid w:val="000346E2"/>
    <w:rsid w:val="00042148"/>
    <w:rsid w:val="00067701"/>
    <w:rsid w:val="000802C8"/>
    <w:rsid w:val="000A69CB"/>
    <w:rsid w:val="000A7011"/>
    <w:rsid w:val="000C09D8"/>
    <w:rsid w:val="000C62ED"/>
    <w:rsid w:val="000E1553"/>
    <w:rsid w:val="0010279B"/>
    <w:rsid w:val="00120FCC"/>
    <w:rsid w:val="001223E3"/>
    <w:rsid w:val="00131CA5"/>
    <w:rsid w:val="0013691C"/>
    <w:rsid w:val="00165E52"/>
    <w:rsid w:val="00170DC3"/>
    <w:rsid w:val="00195DFA"/>
    <w:rsid w:val="001979C7"/>
    <w:rsid w:val="001A1276"/>
    <w:rsid w:val="001A30A8"/>
    <w:rsid w:val="001A72EA"/>
    <w:rsid w:val="001C5F71"/>
    <w:rsid w:val="001D04AB"/>
    <w:rsid w:val="001E07A7"/>
    <w:rsid w:val="001F1A95"/>
    <w:rsid w:val="00211A3E"/>
    <w:rsid w:val="00211F09"/>
    <w:rsid w:val="002228C8"/>
    <w:rsid w:val="00230CC1"/>
    <w:rsid w:val="00233E68"/>
    <w:rsid w:val="00245ECE"/>
    <w:rsid w:val="00247273"/>
    <w:rsid w:val="00250D0B"/>
    <w:rsid w:val="00286644"/>
    <w:rsid w:val="00292635"/>
    <w:rsid w:val="00293A80"/>
    <w:rsid w:val="00297A1B"/>
    <w:rsid w:val="002C479B"/>
    <w:rsid w:val="002D1604"/>
    <w:rsid w:val="002D1F94"/>
    <w:rsid w:val="002D63B3"/>
    <w:rsid w:val="002E2CF6"/>
    <w:rsid w:val="0030610F"/>
    <w:rsid w:val="00306BF8"/>
    <w:rsid w:val="00310333"/>
    <w:rsid w:val="003426EF"/>
    <w:rsid w:val="00345BE6"/>
    <w:rsid w:val="003476AD"/>
    <w:rsid w:val="003650A3"/>
    <w:rsid w:val="003722B5"/>
    <w:rsid w:val="003772B6"/>
    <w:rsid w:val="003A5C84"/>
    <w:rsid w:val="003B4F51"/>
    <w:rsid w:val="003C1808"/>
    <w:rsid w:val="003C374F"/>
    <w:rsid w:val="003C42DB"/>
    <w:rsid w:val="003C6E17"/>
    <w:rsid w:val="003E654E"/>
    <w:rsid w:val="003F3B66"/>
    <w:rsid w:val="0040031B"/>
    <w:rsid w:val="00403C2A"/>
    <w:rsid w:val="00410888"/>
    <w:rsid w:val="00412538"/>
    <w:rsid w:val="00427EC0"/>
    <w:rsid w:val="00432E7C"/>
    <w:rsid w:val="00460CA3"/>
    <w:rsid w:val="00472DD6"/>
    <w:rsid w:val="00473FDD"/>
    <w:rsid w:val="0048051C"/>
    <w:rsid w:val="00481E5C"/>
    <w:rsid w:val="00486C09"/>
    <w:rsid w:val="004A6A9C"/>
    <w:rsid w:val="004B135C"/>
    <w:rsid w:val="004C02E0"/>
    <w:rsid w:val="004D78C0"/>
    <w:rsid w:val="004E2E49"/>
    <w:rsid w:val="004E6AE6"/>
    <w:rsid w:val="004F41FF"/>
    <w:rsid w:val="00515CC4"/>
    <w:rsid w:val="005252BE"/>
    <w:rsid w:val="005327D0"/>
    <w:rsid w:val="0054009E"/>
    <w:rsid w:val="00542BFC"/>
    <w:rsid w:val="00544701"/>
    <w:rsid w:val="00557684"/>
    <w:rsid w:val="005616C0"/>
    <w:rsid w:val="00570EB3"/>
    <w:rsid w:val="00577E0D"/>
    <w:rsid w:val="005B249E"/>
    <w:rsid w:val="005E088E"/>
    <w:rsid w:val="005E1EBA"/>
    <w:rsid w:val="005E4F76"/>
    <w:rsid w:val="005F1105"/>
    <w:rsid w:val="0060267D"/>
    <w:rsid w:val="00611F1C"/>
    <w:rsid w:val="00635E32"/>
    <w:rsid w:val="0063733E"/>
    <w:rsid w:val="006379C3"/>
    <w:rsid w:val="006535DB"/>
    <w:rsid w:val="00654220"/>
    <w:rsid w:val="006609E0"/>
    <w:rsid w:val="00661E40"/>
    <w:rsid w:val="00663697"/>
    <w:rsid w:val="00680583"/>
    <w:rsid w:val="0069648E"/>
    <w:rsid w:val="006A225E"/>
    <w:rsid w:val="006A595F"/>
    <w:rsid w:val="006B3C08"/>
    <w:rsid w:val="006D314C"/>
    <w:rsid w:val="006E02D5"/>
    <w:rsid w:val="00704D74"/>
    <w:rsid w:val="00712C3A"/>
    <w:rsid w:val="00715C63"/>
    <w:rsid w:val="00723A49"/>
    <w:rsid w:val="00725DF7"/>
    <w:rsid w:val="00726435"/>
    <w:rsid w:val="00745286"/>
    <w:rsid w:val="00752FD2"/>
    <w:rsid w:val="00757347"/>
    <w:rsid w:val="00760468"/>
    <w:rsid w:val="007679D7"/>
    <w:rsid w:val="00773906"/>
    <w:rsid w:val="007756D8"/>
    <w:rsid w:val="00777731"/>
    <w:rsid w:val="0078053C"/>
    <w:rsid w:val="00783E8F"/>
    <w:rsid w:val="00791E17"/>
    <w:rsid w:val="00794494"/>
    <w:rsid w:val="007A1B04"/>
    <w:rsid w:val="007B08DC"/>
    <w:rsid w:val="007B3732"/>
    <w:rsid w:val="007D1D28"/>
    <w:rsid w:val="007E1AA9"/>
    <w:rsid w:val="007F4060"/>
    <w:rsid w:val="007F42A2"/>
    <w:rsid w:val="008150A4"/>
    <w:rsid w:val="00821B70"/>
    <w:rsid w:val="00850790"/>
    <w:rsid w:val="008523A0"/>
    <w:rsid w:val="008579FD"/>
    <w:rsid w:val="00867004"/>
    <w:rsid w:val="0086713F"/>
    <w:rsid w:val="008745F5"/>
    <w:rsid w:val="00884B46"/>
    <w:rsid w:val="00885838"/>
    <w:rsid w:val="008A5B46"/>
    <w:rsid w:val="008A70C1"/>
    <w:rsid w:val="008E023D"/>
    <w:rsid w:val="008E5E2A"/>
    <w:rsid w:val="00902199"/>
    <w:rsid w:val="009332EC"/>
    <w:rsid w:val="00942307"/>
    <w:rsid w:val="009440F8"/>
    <w:rsid w:val="00946137"/>
    <w:rsid w:val="0095435A"/>
    <w:rsid w:val="00955871"/>
    <w:rsid w:val="009644FC"/>
    <w:rsid w:val="009F1326"/>
    <w:rsid w:val="009F2443"/>
    <w:rsid w:val="009F5CAD"/>
    <w:rsid w:val="00A06E1D"/>
    <w:rsid w:val="00A079EC"/>
    <w:rsid w:val="00A2243A"/>
    <w:rsid w:val="00A22AAE"/>
    <w:rsid w:val="00A450E7"/>
    <w:rsid w:val="00A625FA"/>
    <w:rsid w:val="00A67218"/>
    <w:rsid w:val="00A80DF9"/>
    <w:rsid w:val="00A913D2"/>
    <w:rsid w:val="00A924CB"/>
    <w:rsid w:val="00AB47AF"/>
    <w:rsid w:val="00AD55B2"/>
    <w:rsid w:val="00AF6630"/>
    <w:rsid w:val="00B1069D"/>
    <w:rsid w:val="00B114ED"/>
    <w:rsid w:val="00B3199E"/>
    <w:rsid w:val="00B33534"/>
    <w:rsid w:val="00B34B73"/>
    <w:rsid w:val="00B46714"/>
    <w:rsid w:val="00B52D0D"/>
    <w:rsid w:val="00B65C62"/>
    <w:rsid w:val="00B830FB"/>
    <w:rsid w:val="00BB63CD"/>
    <w:rsid w:val="00BC07B1"/>
    <w:rsid w:val="00BC5E55"/>
    <w:rsid w:val="00BC69BF"/>
    <w:rsid w:val="00BD18CD"/>
    <w:rsid w:val="00BD5E98"/>
    <w:rsid w:val="00BE6B5A"/>
    <w:rsid w:val="00BF2788"/>
    <w:rsid w:val="00BF3650"/>
    <w:rsid w:val="00C07B1B"/>
    <w:rsid w:val="00C113C5"/>
    <w:rsid w:val="00C16762"/>
    <w:rsid w:val="00C17118"/>
    <w:rsid w:val="00C20143"/>
    <w:rsid w:val="00C221FF"/>
    <w:rsid w:val="00C339D2"/>
    <w:rsid w:val="00C33DAD"/>
    <w:rsid w:val="00C42034"/>
    <w:rsid w:val="00C51E57"/>
    <w:rsid w:val="00C666E6"/>
    <w:rsid w:val="00C677F3"/>
    <w:rsid w:val="00C70920"/>
    <w:rsid w:val="00C732FC"/>
    <w:rsid w:val="00C75FDB"/>
    <w:rsid w:val="00C82177"/>
    <w:rsid w:val="00C8771B"/>
    <w:rsid w:val="00C92FEA"/>
    <w:rsid w:val="00CC09DF"/>
    <w:rsid w:val="00CC6D2E"/>
    <w:rsid w:val="00CC7B4D"/>
    <w:rsid w:val="00CE133B"/>
    <w:rsid w:val="00D00F2F"/>
    <w:rsid w:val="00D06DCB"/>
    <w:rsid w:val="00D11F94"/>
    <w:rsid w:val="00D14E1A"/>
    <w:rsid w:val="00D42EC6"/>
    <w:rsid w:val="00D5354A"/>
    <w:rsid w:val="00D559E0"/>
    <w:rsid w:val="00D6213D"/>
    <w:rsid w:val="00D67D38"/>
    <w:rsid w:val="00D969F9"/>
    <w:rsid w:val="00D96A03"/>
    <w:rsid w:val="00DA0DC3"/>
    <w:rsid w:val="00DA2380"/>
    <w:rsid w:val="00DA5BFE"/>
    <w:rsid w:val="00DB3457"/>
    <w:rsid w:val="00DB4748"/>
    <w:rsid w:val="00DD75D2"/>
    <w:rsid w:val="00DD7B8D"/>
    <w:rsid w:val="00DE0D43"/>
    <w:rsid w:val="00DF4B8B"/>
    <w:rsid w:val="00E0430D"/>
    <w:rsid w:val="00E063D4"/>
    <w:rsid w:val="00E12D82"/>
    <w:rsid w:val="00E171C3"/>
    <w:rsid w:val="00E24314"/>
    <w:rsid w:val="00E31159"/>
    <w:rsid w:val="00E33C73"/>
    <w:rsid w:val="00E57E6B"/>
    <w:rsid w:val="00E622A5"/>
    <w:rsid w:val="00E82185"/>
    <w:rsid w:val="00EC3EAA"/>
    <w:rsid w:val="00EC59FA"/>
    <w:rsid w:val="00EE4B18"/>
    <w:rsid w:val="00EE7C02"/>
    <w:rsid w:val="00EF4A33"/>
    <w:rsid w:val="00EF71D4"/>
    <w:rsid w:val="00EF7D56"/>
    <w:rsid w:val="00F05DD1"/>
    <w:rsid w:val="00F14B90"/>
    <w:rsid w:val="00F22E72"/>
    <w:rsid w:val="00F240D0"/>
    <w:rsid w:val="00F27DC5"/>
    <w:rsid w:val="00F30B28"/>
    <w:rsid w:val="00F408BB"/>
    <w:rsid w:val="00F520A6"/>
    <w:rsid w:val="00F53ABE"/>
    <w:rsid w:val="00F5505D"/>
    <w:rsid w:val="00F61E9E"/>
    <w:rsid w:val="00F62AA3"/>
    <w:rsid w:val="00F764D9"/>
    <w:rsid w:val="00F8076C"/>
    <w:rsid w:val="00F811A2"/>
    <w:rsid w:val="00F86B16"/>
    <w:rsid w:val="00F8756B"/>
    <w:rsid w:val="00F92087"/>
    <w:rsid w:val="00F94A8B"/>
    <w:rsid w:val="00FA0719"/>
    <w:rsid w:val="00FB2700"/>
    <w:rsid w:val="00FF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60E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Calibri"/>
        <w:lang w:val="es-E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DF7"/>
  </w:style>
  <w:style w:type="paragraph" w:styleId="Heading1">
    <w:name w:val="heading 1"/>
    <w:basedOn w:val="Normal"/>
    <w:next w:val="Normal"/>
    <w:link w:val="Heading1Char"/>
    <w:uiPriority w:val="9"/>
    <w:qFormat/>
    <w:rsid w:val="00725D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D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D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o">
    <w:name w:val="Texto"/>
    <w:basedOn w:val="Normal"/>
    <w:link w:val="TextoCar"/>
    <w:autoRedefine/>
    <w:qFormat/>
    <w:rsid w:val="00725DF7"/>
  </w:style>
  <w:style w:type="character" w:customStyle="1" w:styleId="TextoCar">
    <w:name w:val="Texto Car"/>
    <w:basedOn w:val="DefaultParagraphFont"/>
    <w:link w:val="Texto"/>
    <w:rsid w:val="00725DF7"/>
  </w:style>
  <w:style w:type="paragraph" w:customStyle="1" w:styleId="TTULOS1">
    <w:name w:val="TÍTULOS 1"/>
    <w:basedOn w:val="Heading1"/>
    <w:link w:val="TTULOS1Car"/>
    <w:autoRedefine/>
    <w:qFormat/>
    <w:rsid w:val="00725DF7"/>
    <w:rPr>
      <w:rFonts w:asciiTheme="minorHAnsi" w:eastAsiaTheme="minorHAnsi" w:hAnsiTheme="minorHAnsi" w:cstheme="minorBidi"/>
      <w:b/>
      <w:color w:val="222A35"/>
      <w:sz w:val="28"/>
      <w:szCs w:val="28"/>
    </w:rPr>
  </w:style>
  <w:style w:type="character" w:customStyle="1" w:styleId="TTULOS1Car">
    <w:name w:val="TÍTULOS 1 Car"/>
    <w:basedOn w:val="Heading1Char"/>
    <w:link w:val="TTULOS1"/>
    <w:rsid w:val="00725DF7"/>
    <w:rPr>
      <w:rFonts w:asciiTheme="majorHAnsi" w:eastAsiaTheme="majorEastAsia" w:hAnsiTheme="majorHAnsi" w:cstheme="majorBidi"/>
      <w:b/>
      <w:color w:val="222A35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725D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tulos2">
    <w:name w:val="Títulos2"/>
    <w:basedOn w:val="Heading2"/>
    <w:link w:val="Ttulos2Car"/>
    <w:autoRedefine/>
    <w:qFormat/>
    <w:rsid w:val="00725DF7"/>
    <w:pPr>
      <w:numPr>
        <w:numId w:val="1"/>
      </w:numPr>
    </w:pPr>
    <w:rPr>
      <w:rFonts w:asciiTheme="minorHAnsi" w:eastAsiaTheme="minorHAnsi" w:hAnsiTheme="minorHAnsi" w:cstheme="minorBidi"/>
      <w:b/>
      <w:color w:val="auto"/>
      <w:sz w:val="24"/>
      <w:szCs w:val="24"/>
    </w:rPr>
  </w:style>
  <w:style w:type="character" w:customStyle="1" w:styleId="Ttulos2Car">
    <w:name w:val="Títulos2 Car"/>
    <w:basedOn w:val="Heading2Char"/>
    <w:link w:val="Ttulos2"/>
    <w:rsid w:val="00725DF7"/>
    <w:rPr>
      <w:rFonts w:asciiTheme="majorHAnsi" w:eastAsiaTheme="majorEastAsia" w:hAnsiTheme="majorHAnsi" w:cstheme="majorBidi"/>
      <w:b/>
      <w:color w:val="2E74B5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D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aliases w:val="Título3"/>
    <w:basedOn w:val="Heading3"/>
    <w:next w:val="Heading2"/>
    <w:autoRedefine/>
    <w:uiPriority w:val="1"/>
    <w:qFormat/>
    <w:rsid w:val="00725DF7"/>
    <w:pPr>
      <w:spacing w:line="240" w:lineRule="auto"/>
      <w:ind w:left="720"/>
    </w:pPr>
    <w:rPr>
      <w:rFonts w:ascii="Calibri" w:eastAsia="Calibri" w:hAnsi="Calibri" w:cs="Calibri"/>
      <w:b/>
      <w:color w:val="000000"/>
      <w:sz w:val="22"/>
      <w:szCs w:val="22"/>
      <w:lang w:eastAsia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DF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4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45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C07B1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2E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EC6"/>
  </w:style>
  <w:style w:type="paragraph" w:styleId="Footer">
    <w:name w:val="footer"/>
    <w:basedOn w:val="Normal"/>
    <w:link w:val="FooterChar"/>
    <w:uiPriority w:val="99"/>
    <w:unhideWhenUsed/>
    <w:rsid w:val="00D42E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E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Calibri"/>
        <w:lang w:val="es-E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DF7"/>
  </w:style>
  <w:style w:type="paragraph" w:styleId="Heading1">
    <w:name w:val="heading 1"/>
    <w:basedOn w:val="Normal"/>
    <w:next w:val="Normal"/>
    <w:link w:val="Heading1Char"/>
    <w:uiPriority w:val="9"/>
    <w:qFormat/>
    <w:rsid w:val="00725D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D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D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o">
    <w:name w:val="Texto"/>
    <w:basedOn w:val="Normal"/>
    <w:link w:val="TextoCar"/>
    <w:autoRedefine/>
    <w:qFormat/>
    <w:rsid w:val="00725DF7"/>
  </w:style>
  <w:style w:type="character" w:customStyle="1" w:styleId="TextoCar">
    <w:name w:val="Texto Car"/>
    <w:basedOn w:val="DefaultParagraphFont"/>
    <w:link w:val="Texto"/>
    <w:rsid w:val="00725DF7"/>
  </w:style>
  <w:style w:type="paragraph" w:customStyle="1" w:styleId="TTULOS1">
    <w:name w:val="TÍTULOS 1"/>
    <w:basedOn w:val="Heading1"/>
    <w:link w:val="TTULOS1Car"/>
    <w:autoRedefine/>
    <w:qFormat/>
    <w:rsid w:val="00725DF7"/>
    <w:rPr>
      <w:rFonts w:asciiTheme="minorHAnsi" w:eastAsiaTheme="minorHAnsi" w:hAnsiTheme="minorHAnsi" w:cstheme="minorBidi"/>
      <w:b/>
      <w:color w:val="222A35"/>
      <w:sz w:val="28"/>
      <w:szCs w:val="28"/>
    </w:rPr>
  </w:style>
  <w:style w:type="character" w:customStyle="1" w:styleId="TTULOS1Car">
    <w:name w:val="TÍTULOS 1 Car"/>
    <w:basedOn w:val="Heading1Char"/>
    <w:link w:val="TTULOS1"/>
    <w:rsid w:val="00725DF7"/>
    <w:rPr>
      <w:rFonts w:asciiTheme="majorHAnsi" w:eastAsiaTheme="majorEastAsia" w:hAnsiTheme="majorHAnsi" w:cstheme="majorBidi"/>
      <w:b/>
      <w:color w:val="222A35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725D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tulos2">
    <w:name w:val="Títulos2"/>
    <w:basedOn w:val="Heading2"/>
    <w:link w:val="Ttulos2Car"/>
    <w:autoRedefine/>
    <w:qFormat/>
    <w:rsid w:val="00725DF7"/>
    <w:pPr>
      <w:numPr>
        <w:numId w:val="1"/>
      </w:numPr>
    </w:pPr>
    <w:rPr>
      <w:rFonts w:asciiTheme="minorHAnsi" w:eastAsiaTheme="minorHAnsi" w:hAnsiTheme="minorHAnsi" w:cstheme="minorBidi"/>
      <w:b/>
      <w:color w:val="auto"/>
      <w:sz w:val="24"/>
      <w:szCs w:val="24"/>
    </w:rPr>
  </w:style>
  <w:style w:type="character" w:customStyle="1" w:styleId="Ttulos2Car">
    <w:name w:val="Títulos2 Car"/>
    <w:basedOn w:val="Heading2Char"/>
    <w:link w:val="Ttulos2"/>
    <w:rsid w:val="00725DF7"/>
    <w:rPr>
      <w:rFonts w:asciiTheme="majorHAnsi" w:eastAsiaTheme="majorEastAsia" w:hAnsiTheme="majorHAnsi" w:cstheme="majorBidi"/>
      <w:b/>
      <w:color w:val="2E74B5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D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aliases w:val="Título3"/>
    <w:basedOn w:val="Heading3"/>
    <w:next w:val="Heading2"/>
    <w:autoRedefine/>
    <w:uiPriority w:val="1"/>
    <w:qFormat/>
    <w:rsid w:val="00725DF7"/>
    <w:pPr>
      <w:spacing w:line="240" w:lineRule="auto"/>
      <w:ind w:left="720"/>
    </w:pPr>
    <w:rPr>
      <w:rFonts w:ascii="Calibri" w:eastAsia="Calibri" w:hAnsi="Calibri" w:cs="Calibri"/>
      <w:b/>
      <w:color w:val="000000"/>
      <w:sz w:val="22"/>
      <w:szCs w:val="22"/>
      <w:lang w:eastAsia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DF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4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45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C07B1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2E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EC6"/>
  </w:style>
  <w:style w:type="paragraph" w:styleId="Footer">
    <w:name w:val="footer"/>
    <w:basedOn w:val="Normal"/>
    <w:link w:val="FooterChar"/>
    <w:uiPriority w:val="99"/>
    <w:unhideWhenUsed/>
    <w:rsid w:val="00D42E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E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s://www.thermofisher.com/taqman-gene-expression/product/Hs01115665_m1?CID=&amp;ICID=&amp;subtype=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thermofisher.com/taqman-gene-expression/product/Hs00153853_m1?CID=&amp;ICID=&amp;subtype=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522F90-8117-4F55-B4F7-A9F0225F7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04</Words>
  <Characters>230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ia</dc:creator>
  <cp:lastModifiedBy>Anne Jones</cp:lastModifiedBy>
  <cp:revision>17</cp:revision>
  <cp:lastPrinted>2019-12-19T09:28:00Z</cp:lastPrinted>
  <dcterms:created xsi:type="dcterms:W3CDTF">2020-07-27T18:01:00Z</dcterms:created>
  <dcterms:modified xsi:type="dcterms:W3CDTF">2020-07-28T11:57:00Z</dcterms:modified>
</cp:coreProperties>
</file>